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1. </w:t>
      </w:r>
      <w:r>
        <w:rPr>
          <w:bCs/>
          <w:sz w:val="24"/>
          <w:szCs w:val="24"/>
        </w:rPr>
        <w:t xml:space="preserve">Origin and year of isolation of different </w:t>
      </w:r>
      <w:r>
        <w:rPr>
          <w:sz w:val="24"/>
          <w:szCs w:val="24"/>
        </w:rPr>
        <w:t>ISAV isolates studied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980"/>
        <w:gridCol w:w="1980"/>
        <w:gridCol w:w="1260"/>
      </w:tblGrid>
      <w:tr>
        <w:trPr/>
        <w:tc>
          <w:tcPr>
            <w:tcW w:w="37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SAV isolate and country of origin</w:t>
            </w:r>
          </w:p>
        </w:tc>
        <w:tc>
          <w:tcPr>
            <w:tcW w:w="396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55"/>
              <w:jc w:val="center"/>
              <w:rPr>
                <w:b/>
                <w:b/>
                <w:bCs/>
                <w:sz w:val="24"/>
                <w:szCs w:val="24"/>
                <w:lang w:val="nb-NO"/>
              </w:rPr>
            </w:pPr>
            <w:r>
              <w:rPr>
                <w:b/>
                <w:bCs/>
                <w:sz w:val="24"/>
                <w:szCs w:val="24"/>
                <w:lang w:val="nb-NO"/>
              </w:rPr>
              <w:t>GenBank Accession number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55"/>
              <w:jc w:val="center"/>
              <w:rPr>
                <w:b/>
                <w:b/>
                <w:bCs/>
                <w:sz w:val="24"/>
                <w:szCs w:val="24"/>
                <w:lang w:val="nb-NO"/>
              </w:rPr>
            </w:pPr>
            <w:r>
              <w:rPr>
                <w:b/>
                <w:bCs/>
                <w:sz w:val="24"/>
                <w:szCs w:val="24"/>
                <w:lang w:val="nb-NO"/>
              </w:rPr>
              <w:t>Year of isolation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4"/>
                <w:szCs w:val="24"/>
                <w:lang w:val="nb-NO"/>
              </w:rPr>
            </w:pPr>
            <w:r>
              <w:rPr>
                <w:b/>
                <w:bCs/>
                <w:sz w:val="24"/>
                <w:szCs w:val="24"/>
                <w:lang w:val="nb-NO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 Segment 5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usion  protein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nb-NO"/>
              </w:rPr>
            </w:pPr>
            <w:r>
              <w:rPr>
                <w:sz w:val="24"/>
                <w:szCs w:val="24"/>
                <w:lang w:val="nb-NO"/>
              </w:rPr>
              <w:t>RNA Segment 6</w:t>
            </w:r>
          </w:p>
          <w:p>
            <w:pPr>
              <w:pStyle w:val="Normal"/>
              <w:jc w:val="center"/>
              <w:rPr>
                <w:sz w:val="24"/>
                <w:szCs w:val="24"/>
                <w:lang w:val="nb-NO"/>
              </w:rPr>
            </w:pPr>
            <w:r>
              <w:rPr>
                <w:sz w:val="24"/>
                <w:szCs w:val="24"/>
                <w:lang w:val="nb-NO"/>
              </w:rPr>
              <w:t>(Haemagglutinin-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nb-NO"/>
              </w:rPr>
              <w:t>esterase protein)</w:t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01/08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5104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5104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48-3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88-1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3004-2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572-6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44976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27168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91-6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87-9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90-18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87-8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5-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M-4165/8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719-108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49-9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913-66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232-203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905-7Cz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6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508-7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0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91-7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3064-107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48-5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89-17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3003-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916-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232-204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905-9Cz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90-20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47-3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5-3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3059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47-8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67-5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290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741-8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5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67-3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790-3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9560-2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508-6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0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790-9G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089-P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89-16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290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9-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9-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740-3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325-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55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7615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416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415-3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44976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560-10c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6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55-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36-1c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416-6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55-3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55-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8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560-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36-1t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0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6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M-4165/1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2980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2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0942/943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4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05-10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0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830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44976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66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06-L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92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9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592-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36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0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829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44976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7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6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7-5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7-3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3004-2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06-H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06B13364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05-1c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490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905-1t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55249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6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1682-10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213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28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4"/>
                <w:szCs w:val="24"/>
              </w:rPr>
              <w:t>U24636 (NO/1720/07)</w:t>
            </w:r>
            <w:r>
              <w:rPr>
                <w:b/>
                <w:bCs/>
                <w:sz w:val="24"/>
                <w:szCs w:val="24"/>
                <w:vertAlign w:val="superscript"/>
              </w:rPr>
              <w:t>c</w:t>
            </w:r>
            <w:r>
              <w:rPr>
                <w:b/>
                <w:bCs/>
                <w:sz w:val="24"/>
                <w:szCs w:val="24"/>
              </w:rPr>
              <w:t>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13092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9417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6560-10t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62566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32/98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2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97/04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1086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83/04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74439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319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K779/06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11881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1188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25/9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2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27/9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2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28/9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2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7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90/04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166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T84/04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318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7/09/615 (ISAV8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5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104/05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1086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3/09/2163 (ISAV9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5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SAV2/8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1/8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4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H07/92 (7/92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4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09/93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90/98, Scotland, UK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42998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8399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60/01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4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7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36/98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5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0279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10/9/9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21731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7818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56/00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4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6/09/768 (ISAV5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7/96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6/09/734 (ISAV6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5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18/96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6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46/9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2143/89 (ISAV3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5/8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8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48/9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7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33/98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22/96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47/9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6/09/1712 (ISAV1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6/09/1729 (ISAV7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5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F72/02, Denmark, Faroes Islands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1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72d/02, Denmark, Faroes Islands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165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72b/02, Denmark, Faroes Islands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165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14/95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2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7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SAV10/95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5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lesvaer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206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0/09/400 (ISAV4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3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6/91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490/98, Scotland, UK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9112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63/01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57/00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3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62/01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3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7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4/00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F70/02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3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8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H02/8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3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61/01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3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7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71/02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3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3/09/2264 (ISAV11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4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78525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75/03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6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166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10/93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2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0280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K-05/90 (200501B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7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102/05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85104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1086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K-05/144 (200505A)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59433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M20327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105/05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10860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103/05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10860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21/96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52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8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49/9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50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7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R52/00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4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9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30/9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5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12787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85/9/9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21731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781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26/97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5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648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7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edoy/99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0280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T92B/04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318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T87/04, Norway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318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04-085-1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43256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326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S2003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853919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7318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5575-1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21731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948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BISA01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65044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839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98-0280-2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4050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9487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7833-1, Chile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65046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948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01-0593-1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40508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06203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01-0973-3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6504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326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02-1179-4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6504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326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02-0775-14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40507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326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</w:tr>
      <w:tr>
        <w:trPr/>
        <w:tc>
          <w:tcPr>
            <w:tcW w:w="3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PC/NB 98-049-1, Canada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465043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9487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00" w:after="5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8</w:t>
            </w:r>
          </w:p>
        </w:tc>
      </w:tr>
    </w:tbl>
    <w:p>
      <w:pPr>
        <w:pStyle w:val="Normal"/>
        <w:jc w:val="both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- denotes that a sequence is not available.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denotes partial sequence.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22:27:00Z</dcterms:created>
  <dc:creator>Dr. Fred Kibenge </dc:creator>
  <dc:description/>
  <cp:keywords/>
  <dc:language>en-US</dc:language>
  <cp:lastModifiedBy>default</cp:lastModifiedBy>
  <dcterms:modified xsi:type="dcterms:W3CDTF">2009-06-25T22:27:00Z</dcterms:modified>
  <cp:revision>2</cp:revision>
  <dc:subject/>
  <dc:title>Supplementary Table 1</dc:title>
</cp:coreProperties>
</file>